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5D1663">
      <w:pPr>
        <w:rPr>
          <w:rFonts w:ascii="Arial" w:hAnsi="Arial" w:cs="Arial"/>
          <w:sz w:val="18"/>
          <w:szCs w:val="18"/>
        </w:rPr>
      </w:pPr>
    </w:p>
    <w:p w14:paraId="3EC1702A">
      <w:pPr>
        <w:keepNext w:val="0"/>
        <w:keepLines w:val="0"/>
        <w:widowControl/>
        <w:suppressLineNumbers w:val="0"/>
        <w:jc w:val="center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Supplementary Table S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1</w:t>
      </w:r>
      <w:r>
        <w:rPr>
          <w:rFonts w:hint="default" w:ascii="Times New Roman Regular" w:hAnsi="Times New Roman Regular" w:cs="Times New Roman Regular"/>
          <w:sz w:val="24"/>
          <w:szCs w:val="24"/>
        </w:rPr>
        <w:t>: Primers used for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3C assay</w:t>
      </w:r>
    </w:p>
    <w:tbl>
      <w:tblPr>
        <w:tblStyle w:val="4"/>
        <w:tblpPr w:leftFromText="180" w:rightFromText="180" w:vertAnchor="text" w:horzAnchor="page" w:tblpX="1793" w:tblpY="300"/>
        <w:tblOverlap w:val="never"/>
        <w:tblW w:w="93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3746"/>
        <w:gridCol w:w="4273"/>
      </w:tblGrid>
      <w:tr w14:paraId="7070F1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57" w:type="dxa"/>
            <w:tcBorders>
              <w:left w:val="nil"/>
              <w:bottom w:val="single" w:color="auto" w:sz="4" w:space="0"/>
              <w:right w:val="nil"/>
            </w:tcBorders>
          </w:tcPr>
          <w:p w14:paraId="13D98E0F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orward/</w:t>
            </w:r>
          </w:p>
          <w:p w14:paraId="6E125454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3746" w:type="dxa"/>
            <w:tcBorders>
              <w:left w:val="nil"/>
              <w:bottom w:val="single" w:color="auto" w:sz="4" w:space="0"/>
              <w:right w:val="nil"/>
            </w:tcBorders>
          </w:tcPr>
          <w:p w14:paraId="6DA22AD9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Sequence</w:t>
            </w:r>
            <w:r>
              <w:rPr>
                <w:rFonts w:hint="default" w:ascii="Times New Roman Regular" w:hAnsi="Times New Roman Regular" w:eastAsia="宋体" w:cs="Times New Roman Regular"/>
                <w:bCs/>
                <w:sz w:val="21"/>
                <w:szCs w:val="21"/>
              </w:rPr>
              <w:t>(5'to3')</w:t>
            </w:r>
          </w:p>
        </w:tc>
        <w:tc>
          <w:tcPr>
            <w:tcW w:w="4273" w:type="dxa"/>
            <w:tcBorders>
              <w:left w:val="nil"/>
              <w:bottom w:val="single" w:color="auto" w:sz="4" w:space="0"/>
              <w:right w:val="nil"/>
            </w:tcBorders>
          </w:tcPr>
          <w:p w14:paraId="23D47266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ategory</w:t>
            </w:r>
          </w:p>
        </w:tc>
      </w:tr>
      <w:tr w14:paraId="66407B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14:paraId="5C8D7FAF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3746" w:type="dxa"/>
            <w:tcBorders>
              <w:left w:val="nil"/>
              <w:bottom w:val="nil"/>
              <w:right w:val="nil"/>
            </w:tcBorders>
          </w:tcPr>
          <w:p w14:paraId="498FF608">
            <w:pPr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TCCCAAGGCCTGACACGATT </w:t>
            </w:r>
          </w:p>
        </w:tc>
        <w:tc>
          <w:tcPr>
            <w:tcW w:w="4273" w:type="dxa"/>
            <w:tcBorders>
              <w:left w:val="nil"/>
              <w:bottom w:val="nil"/>
              <w:right w:val="nil"/>
            </w:tcBorders>
          </w:tcPr>
          <w:p w14:paraId="6F5EA69B">
            <w:pPr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Chr17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  <w:t>：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3476685-13476878</w:t>
            </w:r>
          </w:p>
        </w:tc>
      </w:tr>
      <w:tr w14:paraId="0D2BC6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5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6870521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everse</w:t>
            </w:r>
          </w:p>
          <w:p w14:paraId="08E4B889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orward</w:t>
            </w:r>
          </w:p>
          <w:p w14:paraId="6B876B85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everse</w:t>
            </w:r>
          </w:p>
          <w:p w14:paraId="0E7EF094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orward</w:t>
            </w:r>
          </w:p>
          <w:p w14:paraId="6F8B61B1">
            <w:pP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374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40BD160">
            <w:pPr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CGGGGCCAAACAGCTAAGAA</w:t>
            </w:r>
          </w:p>
          <w:p w14:paraId="4AD39322">
            <w:pPr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CGCCAGTCTGTTCCTTGTCT </w:t>
            </w:r>
          </w:p>
          <w:p w14:paraId="1EFDD86C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 xml:space="preserve">CGGCTGTCTTGCAAAAGTGG </w:t>
            </w:r>
          </w:p>
          <w:p w14:paraId="6B625800">
            <w:pPr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CAGCACCTCATCACAGAGCA</w:t>
            </w:r>
          </w:p>
          <w:p w14:paraId="5C4F8A32">
            <w:pPr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CCGCAGTGAGATGCATTTCG</w:t>
            </w:r>
          </w:p>
        </w:tc>
        <w:tc>
          <w:tcPr>
            <w:tcW w:w="427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8B8807B">
            <w:pPr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Chr17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  <w:t>：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13829624-13829882</w:t>
            </w:r>
          </w:p>
          <w:p w14:paraId="6EAE652A">
            <w:pPr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Chr3：18045633-18046045</w:t>
            </w:r>
          </w:p>
          <w:p w14:paraId="33DFACE5">
            <w:pPr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Chr3：18705125-18705322</w:t>
            </w:r>
          </w:p>
          <w:p w14:paraId="12504E04">
            <w:pPr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Chr6：115887341-115887504</w:t>
            </w:r>
          </w:p>
          <w:p w14:paraId="0D32C80D">
            <w:pP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Chr6：116192610-116192744</w:t>
            </w:r>
          </w:p>
        </w:tc>
      </w:tr>
    </w:tbl>
    <w:p w14:paraId="72DA1D70">
      <w:pPr>
        <w:keepNext w:val="0"/>
        <w:keepLines w:val="0"/>
        <w:widowControl/>
        <w:suppressLineNumbers w:val="0"/>
        <w:jc w:val="center"/>
        <w:rPr>
          <w:rFonts w:hint="default" w:ascii="Arial" w:hAnsi="Arial" w:cs="Arial"/>
          <w:sz w:val="18"/>
          <w:szCs w:val="18"/>
          <w:lang w:val="en-US"/>
        </w:rPr>
      </w:pPr>
    </w:p>
    <w:p w14:paraId="2596F198">
      <w:pPr>
        <w:jc w:val="center"/>
        <w:rPr>
          <w:rFonts w:ascii="Arial" w:hAnsi="Arial" w:cs="Arial"/>
          <w:color w:val="000000"/>
          <w:sz w:val="18"/>
          <w:szCs w:val="18"/>
        </w:rPr>
      </w:pPr>
    </w:p>
    <w:p w14:paraId="6903863E">
      <w:pPr>
        <w:rPr>
          <w:rFonts w:ascii="Arial" w:hAnsi="Arial" w:cs="Arial"/>
          <w:sz w:val="18"/>
          <w:szCs w:val="18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Yws7A0MjC1sDQwNDNU0lEKTi0uzszPAykwqgUAyJiJ/iwAAAA="/>
  </w:docVars>
  <w:rsids>
    <w:rsidRoot w:val="00F30292"/>
    <w:rsid w:val="0001151D"/>
    <w:rsid w:val="000A72EC"/>
    <w:rsid w:val="00161C10"/>
    <w:rsid w:val="001A1F18"/>
    <w:rsid w:val="001C128A"/>
    <w:rsid w:val="001C333B"/>
    <w:rsid w:val="00222D04"/>
    <w:rsid w:val="002717AF"/>
    <w:rsid w:val="002825D7"/>
    <w:rsid w:val="002D1251"/>
    <w:rsid w:val="003239C1"/>
    <w:rsid w:val="00333BD5"/>
    <w:rsid w:val="00380124"/>
    <w:rsid w:val="003E0AE4"/>
    <w:rsid w:val="003E7E2B"/>
    <w:rsid w:val="00440ACB"/>
    <w:rsid w:val="004C0385"/>
    <w:rsid w:val="004C5303"/>
    <w:rsid w:val="005004DD"/>
    <w:rsid w:val="0064283D"/>
    <w:rsid w:val="00722371"/>
    <w:rsid w:val="007B2C1B"/>
    <w:rsid w:val="007E7B96"/>
    <w:rsid w:val="00806BA4"/>
    <w:rsid w:val="008B0304"/>
    <w:rsid w:val="008B2817"/>
    <w:rsid w:val="008F6A75"/>
    <w:rsid w:val="008F7E27"/>
    <w:rsid w:val="0091430D"/>
    <w:rsid w:val="00921E13"/>
    <w:rsid w:val="00932B2A"/>
    <w:rsid w:val="0098350D"/>
    <w:rsid w:val="009F3391"/>
    <w:rsid w:val="00A54729"/>
    <w:rsid w:val="00A9304B"/>
    <w:rsid w:val="00AF77D8"/>
    <w:rsid w:val="00B0361C"/>
    <w:rsid w:val="00C27A9C"/>
    <w:rsid w:val="00C44046"/>
    <w:rsid w:val="00C51BE5"/>
    <w:rsid w:val="00C52146"/>
    <w:rsid w:val="00CF5C63"/>
    <w:rsid w:val="00D050C5"/>
    <w:rsid w:val="00DB5C80"/>
    <w:rsid w:val="00DE0094"/>
    <w:rsid w:val="00F11201"/>
    <w:rsid w:val="00F30292"/>
    <w:rsid w:val="00FA44E4"/>
    <w:rsid w:val="00FC3C96"/>
    <w:rsid w:val="11F377F7"/>
    <w:rsid w:val="15FE16AE"/>
    <w:rsid w:val="2D6F0FF7"/>
    <w:rsid w:val="329A633C"/>
    <w:rsid w:val="37F65D25"/>
    <w:rsid w:val="39B7FACF"/>
    <w:rsid w:val="3AFF17A0"/>
    <w:rsid w:val="3DD781E5"/>
    <w:rsid w:val="3F578286"/>
    <w:rsid w:val="3F6F421C"/>
    <w:rsid w:val="4BFF8514"/>
    <w:rsid w:val="4EAB34DE"/>
    <w:rsid w:val="56530609"/>
    <w:rsid w:val="57F34D22"/>
    <w:rsid w:val="59A7CB73"/>
    <w:rsid w:val="5DFF3AE8"/>
    <w:rsid w:val="5EE762EA"/>
    <w:rsid w:val="5F7F6058"/>
    <w:rsid w:val="5FFF9170"/>
    <w:rsid w:val="66919BBB"/>
    <w:rsid w:val="672D4F8F"/>
    <w:rsid w:val="67759694"/>
    <w:rsid w:val="67E3A6BF"/>
    <w:rsid w:val="699B75BB"/>
    <w:rsid w:val="6D169A39"/>
    <w:rsid w:val="6DCF0843"/>
    <w:rsid w:val="6E37CB23"/>
    <w:rsid w:val="75D56FA3"/>
    <w:rsid w:val="76F7BFF3"/>
    <w:rsid w:val="77DC2EEE"/>
    <w:rsid w:val="77FF764F"/>
    <w:rsid w:val="7AFE15C1"/>
    <w:rsid w:val="7EDB9F8B"/>
    <w:rsid w:val="7EEE6AFE"/>
    <w:rsid w:val="7EFB779E"/>
    <w:rsid w:val="7EFEED70"/>
    <w:rsid w:val="7F5F2AA3"/>
    <w:rsid w:val="7F65C744"/>
    <w:rsid w:val="7FDF1A4F"/>
    <w:rsid w:val="7FFD4041"/>
    <w:rsid w:val="7FFD6929"/>
    <w:rsid w:val="9BADEB7A"/>
    <w:rsid w:val="A7A7ECFC"/>
    <w:rsid w:val="ADDE8157"/>
    <w:rsid w:val="B5FF63B7"/>
    <w:rsid w:val="BEB9A3A1"/>
    <w:rsid w:val="BEE9015D"/>
    <w:rsid w:val="BEF48395"/>
    <w:rsid w:val="BFA92FBF"/>
    <w:rsid w:val="CBD02159"/>
    <w:rsid w:val="CEFBF2A2"/>
    <w:rsid w:val="D3DDDBC9"/>
    <w:rsid w:val="D73FA689"/>
    <w:rsid w:val="D79D0AB7"/>
    <w:rsid w:val="D7F928D0"/>
    <w:rsid w:val="DDFB014E"/>
    <w:rsid w:val="DDFED7A9"/>
    <w:rsid w:val="DFEEB235"/>
    <w:rsid w:val="DFFFD610"/>
    <w:rsid w:val="E6FBC107"/>
    <w:rsid w:val="E9BA1037"/>
    <w:rsid w:val="F17C6901"/>
    <w:rsid w:val="F6DE9FEE"/>
    <w:rsid w:val="FA356CB9"/>
    <w:rsid w:val="FB19BC66"/>
    <w:rsid w:val="FB7F945B"/>
    <w:rsid w:val="FBB9D85D"/>
    <w:rsid w:val="FD2F283D"/>
    <w:rsid w:val="FDEF85CB"/>
    <w:rsid w:val="FF3F8C31"/>
    <w:rsid w:val="FFAEED3F"/>
    <w:rsid w:val="FFCEED28"/>
    <w:rsid w:val="FFCF3520"/>
    <w:rsid w:val="FFDF4DB1"/>
    <w:rsid w:val="FFE49A11"/>
    <w:rsid w:val="FFFBB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20"/>
    <w:rPr>
      <w:i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10">
    <w:name w:val="font71"/>
    <w:basedOn w:val="6"/>
    <w:qFormat/>
    <w:uiPriority w:val="0"/>
    <w:rPr>
      <w:rFonts w:hint="default" w:ascii="Courier New" w:hAnsi="Courier New" w:cs="Courier New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</Words>
  <Characters>320</Characters>
  <Lines>2</Lines>
  <Paragraphs>1</Paragraphs>
  <TotalTime>0</TotalTime>
  <ScaleCrop>false</ScaleCrop>
  <LinksUpToDate>false</LinksUpToDate>
  <CharactersWithSpaces>374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2T05:32:00Z</dcterms:created>
  <dc:creator>李建婷</dc:creator>
  <cp:lastModifiedBy>谢秋</cp:lastModifiedBy>
  <dcterms:modified xsi:type="dcterms:W3CDTF">2025-08-20T15:47:5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4E43A6C605772BEBBC0A3D6890534336_42</vt:lpwstr>
  </property>
</Properties>
</file>